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807BA" w14:paraId="33DDC431" w14:textId="77777777" w:rsidTr="002807BA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E9E4" w14:textId="2F13DD0F" w:rsidR="002807BA" w:rsidRDefault="002807BA">
            <w:r w:rsidRPr="002807BA">
              <w:t xml:space="preserve">Table S1 </w:t>
            </w:r>
            <w:r>
              <w:rPr>
                <w:rFonts w:hint="eastAsia"/>
              </w:rPr>
              <w:t>M</w:t>
            </w:r>
            <w:r w:rsidRPr="002807BA">
              <w:t>ean neck-shaft angle and Pauwels angle for the 23 patients</w:t>
            </w:r>
          </w:p>
        </w:tc>
      </w:tr>
      <w:tr w:rsidR="002807BA" w14:paraId="3691C6FD" w14:textId="77777777" w:rsidTr="002807BA"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5EE6BA41" w14:textId="07AEF47A" w:rsidR="002807BA" w:rsidRDefault="002807BA">
            <w:r w:rsidRPr="002807BA">
              <w:t>Patient No.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48429D3" w14:textId="0C7C0749" w:rsidR="002807BA" w:rsidRDefault="002807BA">
            <w:r w:rsidRPr="002807BA">
              <w:t>Preoperative Neck-Shaft Angle (°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6D45782A" w14:textId="73440C9D" w:rsidR="002807BA" w:rsidRDefault="002807BA">
            <w:r w:rsidRPr="002807BA">
              <w:t>Postoperative Neck-Shaft Angle (°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D1FCE68" w14:textId="6B0C6DB9" w:rsidR="002807BA" w:rsidRDefault="002807BA">
            <w:r w:rsidRPr="002807BA">
              <w:t>Preoperative Pauwels Angle (°)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683E3C07" w14:textId="6BB5E48B" w:rsidR="002807BA" w:rsidRDefault="002807BA">
            <w:r w:rsidRPr="002807BA">
              <w:t>Postoperative Pauwels Angle (°)</w:t>
            </w:r>
          </w:p>
        </w:tc>
      </w:tr>
      <w:tr w:rsidR="002807BA" w14:paraId="5D317E4A" w14:textId="77777777" w:rsidTr="002807BA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118BA7B6" w14:textId="517805DE" w:rsidR="002807BA" w:rsidRDefault="002807BA" w:rsidP="0085714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B5C1" w14:textId="5BC4CBA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7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6F46" w14:textId="27C59EC2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B92F" w14:textId="6368513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F101" w14:textId="33FFA10A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4</w:t>
            </w:r>
          </w:p>
        </w:tc>
      </w:tr>
      <w:tr w:rsidR="002807BA" w14:paraId="2746B397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C6CF4C" w14:textId="04860213" w:rsidR="002807BA" w:rsidRDefault="002807BA" w:rsidP="0085714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7E76" w14:textId="70D1C71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8.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4544" w14:textId="3AD06C2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17B9" w14:textId="68D17B5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DBC3" w14:textId="47769A4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05A81CF8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64631F" w14:textId="240A4003" w:rsidR="002807BA" w:rsidRDefault="002807BA" w:rsidP="0085714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901A" w14:textId="2C0909B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083E" w14:textId="71C71B6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9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0159" w14:textId="7E7341C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9078" w14:textId="26AEE61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0</w:t>
            </w:r>
          </w:p>
        </w:tc>
      </w:tr>
      <w:tr w:rsidR="002807BA" w14:paraId="6A2B0EA1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6C139D" w14:textId="384673E7" w:rsidR="002807BA" w:rsidRDefault="002807BA" w:rsidP="0085714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2661" w14:textId="1EBD5A12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47DA" w14:textId="61351EF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5.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769F" w14:textId="4DF27719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9857" w14:textId="69CFD3D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1</w:t>
            </w:r>
          </w:p>
        </w:tc>
      </w:tr>
      <w:tr w:rsidR="002807BA" w14:paraId="73B2FBF7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DD2C34" w14:textId="01D94355" w:rsidR="002807BA" w:rsidRDefault="002807BA" w:rsidP="0085714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8815" w14:textId="64FEF689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5.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4227" w14:textId="2444C34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5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B8AC" w14:textId="7D046F0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648C" w14:textId="2E236F0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8</w:t>
            </w:r>
          </w:p>
        </w:tc>
      </w:tr>
      <w:tr w:rsidR="002807BA" w14:paraId="519F2CE2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7919E8" w14:textId="06F8C243" w:rsidR="002807BA" w:rsidRDefault="002807BA" w:rsidP="0085714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B7C5" w14:textId="206633B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B5EA" w14:textId="0BDB79E2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B86F" w14:textId="7DDF8A9F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5FC7" w14:textId="03D5E675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</w:t>
            </w:r>
          </w:p>
        </w:tc>
      </w:tr>
      <w:tr w:rsidR="002807BA" w14:paraId="22E5BDEF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89C0E7" w14:textId="10414888" w:rsidR="002807BA" w:rsidRDefault="002807BA" w:rsidP="0085714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3FD9" w14:textId="3FF6D12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512E" w14:textId="7AC3677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3A63" w14:textId="3564277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B84B" w14:textId="5E4A590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2</w:t>
            </w:r>
          </w:p>
        </w:tc>
      </w:tr>
      <w:tr w:rsidR="002807BA" w14:paraId="3FCADC12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B44580" w14:textId="338838C1" w:rsidR="002807BA" w:rsidRDefault="002807BA" w:rsidP="0085714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2ADF" w14:textId="6546D4E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9204" w14:textId="6962C74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779A" w14:textId="0D8410C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01C0" w14:textId="1E84E3F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9</w:t>
            </w:r>
          </w:p>
        </w:tc>
      </w:tr>
      <w:tr w:rsidR="002807BA" w14:paraId="39259FF5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6976A7" w14:textId="0BF606EA" w:rsidR="002807BA" w:rsidRDefault="002807BA" w:rsidP="0085714D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D5E3" w14:textId="6B2B02C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2A8C" w14:textId="6C166A0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51.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28D5" w14:textId="32EE716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4367" w14:textId="008039D5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43F89E47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76562A" w14:textId="15A70413" w:rsidR="002807BA" w:rsidRDefault="002807BA" w:rsidP="0085714D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7322" w14:textId="52375E92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6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AC26" w14:textId="3133D7B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8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34FA" w14:textId="2CE844A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285F" w14:textId="659E9016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5170DEE1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DCD47F" w14:textId="0C9EACE0" w:rsidR="002807BA" w:rsidRDefault="002807BA" w:rsidP="0085714D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E9A6" w14:textId="0F0A788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9.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5328" w14:textId="1FBEB966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9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F4CF" w14:textId="72DB362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636C" w14:textId="5EBA380F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0</w:t>
            </w:r>
          </w:p>
        </w:tc>
      </w:tr>
      <w:tr w:rsidR="002807BA" w14:paraId="278055E6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2343DD" w14:textId="392F8DAE" w:rsidR="002807BA" w:rsidRDefault="002807BA" w:rsidP="0085714D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653A" w14:textId="29057DE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4A4B" w14:textId="52BADFD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127C" w14:textId="66299F9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06F9" w14:textId="65DCE41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3</w:t>
            </w:r>
          </w:p>
        </w:tc>
      </w:tr>
      <w:tr w:rsidR="002807BA" w14:paraId="7B375106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6C316C" w14:textId="5B9D7680" w:rsidR="002807BA" w:rsidRDefault="002807BA" w:rsidP="0085714D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C00C" w14:textId="6627E81A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4E99" w14:textId="240016C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186F" w14:textId="3277526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628A" w14:textId="26A1C98F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9</w:t>
            </w:r>
          </w:p>
        </w:tc>
      </w:tr>
      <w:tr w:rsidR="002807BA" w14:paraId="538D6F20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2C4DFD" w14:textId="42D7E2AB" w:rsidR="002807BA" w:rsidRDefault="002807BA" w:rsidP="0085714D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B1AA" w14:textId="27BE420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2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7691" w14:textId="48F6C5A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47CF" w14:textId="3E0A693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A456" w14:textId="30736E59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5483A1A3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ED1070" w14:textId="6F1F8F9D" w:rsidR="002807BA" w:rsidRDefault="002807BA" w:rsidP="0085714D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9584" w14:textId="575D207A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DA78" w14:textId="2AB3C17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0E8D" w14:textId="4D1291B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12B6" w14:textId="5C6D8B0C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110F6008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DCDC08" w14:textId="28D55D8B" w:rsidR="002807BA" w:rsidRDefault="002807BA" w:rsidP="0085714D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F560" w14:textId="717C3C93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2EE0" w14:textId="462CBED9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40C2" w14:textId="3DA276F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3635" w14:textId="1CBA4C9A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8</w:t>
            </w:r>
          </w:p>
        </w:tc>
      </w:tr>
      <w:tr w:rsidR="002807BA" w14:paraId="6860F8E6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E3BF0B" w14:textId="1C72595E" w:rsidR="002807BA" w:rsidRDefault="002807BA" w:rsidP="0085714D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BBF2" w14:textId="3219813E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2088" w14:textId="1780047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F7A5" w14:textId="2536F92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408B" w14:textId="49013D69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</w:t>
            </w:r>
          </w:p>
        </w:tc>
      </w:tr>
      <w:tr w:rsidR="002807BA" w14:paraId="4AA4A4D4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3978AD" w14:textId="16F34923" w:rsidR="002807BA" w:rsidRDefault="002807BA" w:rsidP="0085714D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7EFC" w14:textId="4F9DC2B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4005" w14:textId="724454C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1.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DBAF" w14:textId="42743B4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7036" w14:textId="001280B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7984A39E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54315C" w14:textId="323AD250" w:rsidR="002807BA" w:rsidRDefault="002807BA" w:rsidP="0085714D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4FD2" w14:textId="60E18EC0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2.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E403" w14:textId="482E4F8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2.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0DD2" w14:textId="33AD546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1D1D" w14:textId="1B8C621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5C228B3A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085EC8A" w14:textId="2B3851DD" w:rsidR="002807BA" w:rsidRDefault="002807BA" w:rsidP="0085714D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6BFB" w14:textId="739AEDCE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7425" w14:textId="19A1EA8E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0.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81DE" w14:textId="73B000A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CDA1" w14:textId="42161A4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6263FCCB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4425EF" w14:textId="3C775261" w:rsidR="002807BA" w:rsidRDefault="002807BA" w:rsidP="0085714D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10F3" w14:textId="64FAE956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6.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0CED" w14:textId="08D6766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43.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A0FC" w14:textId="26888E41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C8EC" w14:textId="5FC628B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</w:t>
            </w:r>
          </w:p>
        </w:tc>
      </w:tr>
      <w:tr w:rsidR="002807BA" w14:paraId="16C6BD7E" w14:textId="77777777" w:rsidTr="002807B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5E9A3" w14:textId="43B1CCA7" w:rsidR="002807BA" w:rsidRDefault="002807BA" w:rsidP="0085714D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EFA6" w14:textId="501574F6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3.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A08C" w14:textId="6234D1D7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37.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14C5" w14:textId="1F63021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916C" w14:textId="3454162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5</w:t>
            </w:r>
          </w:p>
        </w:tc>
      </w:tr>
      <w:tr w:rsidR="002807BA" w14:paraId="2E0F8F65" w14:textId="77777777" w:rsidTr="002807BA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5BC5" w14:textId="36BF28BC" w:rsidR="002807BA" w:rsidRDefault="002807BA" w:rsidP="0085714D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D7BF8" w14:textId="18E2C24B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1.3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9A60C" w14:textId="4E446ED8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27.2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3E2BD" w14:textId="325D25C4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E5854" w14:textId="3A7EAD1D" w:rsidR="002807BA" w:rsidRDefault="002807BA" w:rsidP="002807B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0</w:t>
            </w:r>
          </w:p>
        </w:tc>
      </w:tr>
    </w:tbl>
    <w:p w14:paraId="2F59C2EC" w14:textId="77777777" w:rsidR="0080577A" w:rsidRDefault="0080577A"/>
    <w:sectPr w:rsidR="00805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FC9C8" w14:textId="77777777" w:rsidR="00B51A90" w:rsidRDefault="00B51A90" w:rsidP="002807BA">
      <w:pPr>
        <w:spacing w:after="0" w:line="240" w:lineRule="auto"/>
      </w:pPr>
      <w:r>
        <w:separator/>
      </w:r>
    </w:p>
  </w:endnote>
  <w:endnote w:type="continuationSeparator" w:id="0">
    <w:p w14:paraId="00D74269" w14:textId="77777777" w:rsidR="00B51A90" w:rsidRDefault="00B51A90" w:rsidP="00280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103B5" w14:textId="77777777" w:rsidR="00B51A90" w:rsidRDefault="00B51A90" w:rsidP="002807BA">
      <w:pPr>
        <w:spacing w:after="0" w:line="240" w:lineRule="auto"/>
      </w:pPr>
      <w:r>
        <w:separator/>
      </w:r>
    </w:p>
  </w:footnote>
  <w:footnote w:type="continuationSeparator" w:id="0">
    <w:p w14:paraId="2998C321" w14:textId="77777777" w:rsidR="00B51A90" w:rsidRDefault="00B51A90" w:rsidP="00280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38"/>
    <w:rsid w:val="001A5DB5"/>
    <w:rsid w:val="002807BA"/>
    <w:rsid w:val="00494E6F"/>
    <w:rsid w:val="0080577A"/>
    <w:rsid w:val="0085714D"/>
    <w:rsid w:val="00975338"/>
    <w:rsid w:val="00B51A90"/>
    <w:rsid w:val="00B54391"/>
    <w:rsid w:val="00ED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53EDB"/>
  <w15:chartTrackingRefBased/>
  <w15:docId w15:val="{B61479EE-EE81-4F7A-B8C1-5BF1827A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53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3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3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3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3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3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3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3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3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3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3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3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3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3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3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3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5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3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53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53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3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3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53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53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07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07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07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07BA"/>
    <w:rPr>
      <w:sz w:val="18"/>
      <w:szCs w:val="18"/>
    </w:rPr>
  </w:style>
  <w:style w:type="table" w:styleId="af2">
    <w:name w:val="Table Grid"/>
    <w:basedOn w:val="a1"/>
    <w:uiPriority w:val="39"/>
    <w:rsid w:val="00280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宇</dc:creator>
  <cp:keywords/>
  <dc:description/>
  <cp:lastModifiedBy>田 宇</cp:lastModifiedBy>
  <cp:revision>3</cp:revision>
  <dcterms:created xsi:type="dcterms:W3CDTF">2025-01-27T16:49:00Z</dcterms:created>
  <dcterms:modified xsi:type="dcterms:W3CDTF">2025-01-27T17:00:00Z</dcterms:modified>
</cp:coreProperties>
</file>